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9CEB1">
      <w:pPr>
        <w:jc w:val="center"/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</w:rPr>
        <w:t>Supplementary Material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he co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mpetency-based curriculum for new nurse managers</w:t>
      </w:r>
    </w:p>
    <w:tbl>
      <w:tblPr>
        <w:tblStyle w:val="3"/>
        <w:tblW w:w="116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9"/>
        <w:gridCol w:w="1100"/>
        <w:gridCol w:w="3933"/>
      </w:tblGrid>
      <w:tr w14:paraId="1544B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7EB5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urse classification and titles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93B8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urse duration</w:t>
            </w:r>
          </w:p>
        </w:tc>
        <w:tc>
          <w:tcPr>
            <w:tcW w:w="39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13B4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Training </w:t>
            </w:r>
          </w:p>
          <w:p w14:paraId="76CE7E4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thod</w:t>
            </w:r>
          </w:p>
        </w:tc>
      </w:tr>
      <w:tr w14:paraId="11A3A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733C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AdvOTbbf9ad4d . 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mmunication and Relationship Building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3330F1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9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8EF3A9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</w:tr>
      <w:tr w14:paraId="54362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6871646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 Effective Communi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13F5B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09CE8F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774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87055F6">
            <w:pPr>
              <w:ind w:firstLine="360" w:firstLineChars="2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.1 Non violent communication between medical staff, nurses, and pati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9FC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 hour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20F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scenario simulations; experience sharing</w:t>
            </w:r>
          </w:p>
        </w:tc>
      </w:tr>
      <w:tr w14:paraId="5016D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3718FF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1.2 Relationship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280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684C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39AAF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1649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textAlignment w:val="auto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1.2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stablishmen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intenanc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lationships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rganization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di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nterprises,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roup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635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B7F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10766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74BABFA">
            <w:pPr>
              <w:ind w:firstLine="180" w:firstLineChars="100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 Influencing Behavio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8F218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6CD95BB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59D1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6C953B0">
            <w:pPr>
              <w:ind w:firstLine="360" w:firstLineChars="200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nalysi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ndling,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reven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omm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omplai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D297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 hour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061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group discussions</w:t>
            </w:r>
          </w:p>
        </w:tc>
      </w:tr>
      <w:tr w14:paraId="79879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9582D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AdvOTbbf9ad4d . 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alth Care Environment and Clinical Princip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E6F8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474D4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7BA37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8A8A1C9">
            <w:pPr>
              <w:ind w:firstLine="180" w:firstLineChars="100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 Nursing Practice and Appli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E4093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1FD88FA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892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A58500B">
            <w:pPr>
              <w:ind w:firstLine="360" w:firstLineChars="200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Developmen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mplement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la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6D6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E105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59874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960E6F5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 Economics and Poli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CD71D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97EC17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518F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28E2AF9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Interpret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nsura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y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olic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AF587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D2A212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6C16A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42343C2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urr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tatu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s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ealthcare in 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DA92D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FF2182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56620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08FDD4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N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te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anagemen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ractic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774F1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7BFDD9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7DE54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5792A10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 Regul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78D86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1EF42D9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3127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7CBFC57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.1 Interpretation of nursing laws and regula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67F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1A4D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; group discussions </w:t>
            </w:r>
          </w:p>
        </w:tc>
      </w:tr>
      <w:tr w14:paraId="30783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7DE1D67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 Evidence-Based Practi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DFC41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DC562F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3C52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3769138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Cultiv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videnc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hinking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ransl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vid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A37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DC03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64189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C27251D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 Patient Safe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1DFA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C992D9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264B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850E7F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.1 Continuous improvement of nursing quality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9C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 hours</w:t>
            </w:r>
          </w:p>
        </w:tc>
        <w:tc>
          <w:tcPr>
            <w:tcW w:w="39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8C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scenario simulations; workshops</w:t>
            </w:r>
          </w:p>
        </w:tc>
      </w:tr>
      <w:tr w14:paraId="0D621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5686440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.2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N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q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alit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ontro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ndicat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nagemen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onitoring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D6A3E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34266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AF40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4CEDCC8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.3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Establishment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ractic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fet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ul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-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sed 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lin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ractice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DDA9B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114F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D17C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3FA66A8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Leadersh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B745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6BD397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04DAA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5D0E9FA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 Systems and Complex Adaptive Thin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B1B2F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BC9F41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374C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6449E9E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.1 Response to complex problem in nursing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CBEBD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898E1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group discussions</w:t>
            </w:r>
          </w:p>
        </w:tc>
      </w:tr>
      <w:tr w14:paraId="4800D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EBD172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.2 Cultivation of systematic thin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6E0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142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42C2D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6487089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 Change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F7BEA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83A963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D373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FC4F959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Chan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etho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raining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ltiv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han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hin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3CC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57F9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6CF4B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2953434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.2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L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hinking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35D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5CA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4E9DA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8904877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.3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Introduction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nnovat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nage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odel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B5C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AE6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; group discussions</w:t>
            </w:r>
          </w:p>
        </w:tc>
      </w:tr>
      <w:tr w14:paraId="485AF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AE02E9B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 Diversity, Belonging and Inclu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254A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AC816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BF9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76A2708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.1 Team magnetic culture constru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0F5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F04AC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39542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58C3D35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 Decision-Ma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77225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00376D7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16C1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E02EA3D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.1 How to make the right deci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5B99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3641F1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scenario simulations</w:t>
            </w:r>
          </w:p>
        </w:tc>
      </w:tr>
      <w:tr w14:paraId="7F1FB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87FF1F8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.2 Art of empower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C73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C0A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5FD7F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ABF06F5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 Transformation and Innov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D27C1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0C49FD0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5884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E5C4ECE">
            <w:pPr>
              <w:ind w:firstLine="360" w:firstLineChars="200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.1 Construction of innovative culture in departm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B6971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04C31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group discussions</w:t>
            </w:r>
          </w:p>
        </w:tc>
      </w:tr>
      <w:tr w14:paraId="796AA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C58B5D3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Professionalis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DD0C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7BF025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E08F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0EA23D2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 Profession Accountabil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C700A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E6EB2F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9B89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A11BF3B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Sharing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nage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ractices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xperience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xcell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ead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CA4E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7127F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</w:p>
        </w:tc>
      </w:tr>
      <w:tr w14:paraId="652BD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DA21C76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 Professional Accountabil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F7DC1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5E3A35E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CECE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EB1A5ED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4.2.1 The thinking, abilities, and qualities that nurse managers should poss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3BF97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8BB2E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4DF43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1B1A8FA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 Advoca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92F6A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3B131D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AEF9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CDD2320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.1 Opportunities for nursing development under existing polic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DAC1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5FE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65BDF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67BE2CA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 Health Equity and Social Determinates of 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66E9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EB60A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640C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1283498">
            <w:pPr>
              <w:ind w:firstLine="360" w:firstLineChars="200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4.4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Lifecyc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167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B50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</w:p>
        </w:tc>
      </w:tr>
      <w:tr w14:paraId="2374B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B447661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.5 Govern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525A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013EAB8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6CD9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DE24D68">
            <w:pPr>
              <w:ind w:firstLine="360" w:firstLineChars="200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4.5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Developmen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ea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rganizational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oordin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bilit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D34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858D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group discussions</w:t>
            </w:r>
          </w:p>
        </w:tc>
      </w:tr>
      <w:tr w14:paraId="09FED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655F4E6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Business Skills and Princip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13F3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63C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67456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4DBC7FB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 Professional knowledge and clinical nursing skill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9BE7D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7D35827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36F4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4496407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.1 Development of specialized nursing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CD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hours</w:t>
            </w:r>
          </w:p>
        </w:tc>
        <w:tc>
          <w:tcPr>
            <w:tcW w:w="3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E8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workshops</w:t>
            </w:r>
          </w:p>
        </w:tc>
      </w:tr>
      <w:tr w14:paraId="41946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C36AC47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.2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Specializ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 xml:space="preserve">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</w:rPr>
              <w:t>raining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017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4681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37DD4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0D90654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cientif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earch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E326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0C89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02FDB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1260ED4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.1 Cultivation of nursing scientific research thinking and abil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C93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FF4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253CD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75BB2955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2.2 Implementation and quality control of nursing scientific research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9DBE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D21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314E9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8673D2D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 Teaching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C930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9CFF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032BA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F2CD27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3.1 Planning, implementation, and evaluation of clinical nursing teaching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380B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5696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; scenario simulations</w:t>
            </w:r>
          </w:p>
        </w:tc>
      </w:tr>
      <w:tr w14:paraId="1338C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90E468F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4 Financial Management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4B28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2E74E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2A28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511B68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.1 Department consumables and material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6289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E562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66CBA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2DEC1FC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.2 Performance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FC665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3412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54E57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3D2063D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 Strategic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1A2BE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7568F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6D77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6007C7A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.1 Nursing operation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C9F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E432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251D6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322971D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.2 The formulation, application, and evaluation of nursing development strateg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F2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55A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xperience shari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group discussions</w:t>
            </w:r>
          </w:p>
        </w:tc>
      </w:tr>
      <w:tr w14:paraId="3ABD1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E5D1232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 Human Resource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049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6A98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FD44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3F27C21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.1 Evaluation of nursing workload and allocation of human resourc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6CB66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3381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6E0E1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1802AF0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Leader With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69BF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2E5F10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3D25A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B6549AF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 Reflective practi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48322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0F6B463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A17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66AAB8F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Summary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eflection 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ur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or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14A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011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xperience sharing</w:t>
            </w:r>
          </w:p>
        </w:tc>
      </w:tr>
      <w:tr w14:paraId="19171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A70D1CA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 Foundational Think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8C61A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7CE2B94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9F7F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0F49E747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Cultiv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anage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hinking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99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hours</w:t>
            </w:r>
          </w:p>
        </w:tc>
        <w:tc>
          <w:tcPr>
            <w:tcW w:w="3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51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workshops</w:t>
            </w:r>
          </w:p>
        </w:tc>
      </w:tr>
      <w:tr w14:paraId="3736F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BB87798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.2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Cultiv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tatist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hinking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76E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2D3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3A2CA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5E9D7F22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.3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Cultiv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nform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hinking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276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2E6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3E90E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2C186FF1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3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Stress and Emotion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D2510A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</w:tcPr>
          <w:p w14:paraId="1E8910F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DAA9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A2A46DE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3.1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Stress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 xml:space="preserve">mo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8CB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906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xperience sharing; scenario simulations</w:t>
            </w:r>
          </w:p>
        </w:tc>
      </w:tr>
      <w:tr w14:paraId="66AEA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7EF3544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4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Time Manage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D6A9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934E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5AE0C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3723B152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4.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sonable time plann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ABB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4D8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17567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44B42EED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 Career Development Sub Domai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A283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552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1459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63E99C89">
            <w:pPr>
              <w:ind w:firstLine="360" w:firstLineChars="2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shd w:val="clear" w:color="auto" w:fill="auto"/>
              </w:rPr>
              <w:t>Nursing career development plann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DE8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hou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6D1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Lec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; experience sharing</w:t>
            </w:r>
          </w:p>
        </w:tc>
      </w:tr>
      <w:tr w14:paraId="6EDDC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4AC9936">
            <w:pPr>
              <w:ind w:firstLine="180" w:firstLineChars="100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 Personal and Professional Accountability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7F39C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8F8C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34C9FCA2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bf9ad4d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759D1"/>
    <w:rsid w:val="42A759D1"/>
    <w:rsid w:val="6CDF3301"/>
    <w:rsid w:val="780F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4</Words>
  <Characters>4294</Characters>
  <Lines>0</Lines>
  <Paragraphs>0</Paragraphs>
  <TotalTime>0</TotalTime>
  <ScaleCrop>false</ScaleCrop>
  <LinksUpToDate>false</LinksUpToDate>
  <CharactersWithSpaces>47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7:50:00Z</dcterms:created>
  <dc:creator>ty</dc:creator>
  <cp:lastModifiedBy>ttyy</cp:lastModifiedBy>
  <dcterms:modified xsi:type="dcterms:W3CDTF">2025-07-31T03:0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387AD7A91C346649AAF5F91B54D335B_11</vt:lpwstr>
  </property>
  <property fmtid="{D5CDD505-2E9C-101B-9397-08002B2CF9AE}" pid="4" name="KSOTemplateDocerSaveRecord">
    <vt:lpwstr>eyJoZGlkIjoiY2E2NDhjOTkwZjg2ZTMxOWRmMDcwM2YxYWVmYjhlNmIiLCJ1c2VySWQiOiI2NDM2NjY3MzAifQ==</vt:lpwstr>
  </property>
</Properties>
</file>